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599"/>
        <w:tblW w:w="0" w:type="auto"/>
        <w:tblLook w:val="04A0" w:firstRow="1" w:lastRow="0" w:firstColumn="1" w:lastColumn="0" w:noHBand="0" w:noVBand="1"/>
      </w:tblPr>
      <w:tblGrid>
        <w:gridCol w:w="1502"/>
        <w:gridCol w:w="6030"/>
      </w:tblGrid>
      <w:tr w:rsidR="00916DB1" w:rsidRPr="00100F18" w14:paraId="5C1E22D7" w14:textId="77777777" w:rsidTr="002C32CD"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D5C20F" w14:textId="77777777" w:rsidR="00916DB1" w:rsidRPr="00100F18" w:rsidRDefault="00100F18" w:rsidP="002C32C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00F18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26309" w14:textId="31D12A3F" w:rsidR="00916DB1" w:rsidRPr="00100F18" w:rsidRDefault="0094063F" w:rsidP="002C32C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DB0BD8" w:rsidRPr="00100F18" w14:paraId="180D78A2" w14:textId="77777777" w:rsidTr="002C32CD">
        <w:tc>
          <w:tcPr>
            <w:tcW w:w="1502" w:type="dxa"/>
            <w:vMerge w:val="restart"/>
          </w:tcPr>
          <w:p w14:paraId="0B2B7DE5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ECG wav</w:t>
            </w:r>
            <w:r w:rsidR="00486986" w:rsidRPr="00100F18">
              <w:rPr>
                <w:rFonts w:ascii="Arial" w:hAnsi="Arial" w:cs="Arial"/>
                <w:sz w:val="24"/>
                <w:szCs w:val="24"/>
              </w:rPr>
              <w:t xml:space="preserve">eform </w:t>
            </w:r>
          </w:p>
        </w:tc>
        <w:tc>
          <w:tcPr>
            <w:tcW w:w="6030" w:type="dxa"/>
          </w:tcPr>
          <w:p w14:paraId="1E8965A7" w14:textId="77777777" w:rsidR="00DB0BD8" w:rsidRPr="00100F18" w:rsidRDefault="00DB0BD8" w:rsidP="002C32CD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square root of the mean squared differences of successive NN intervals</w:t>
            </w:r>
          </w:p>
        </w:tc>
      </w:tr>
      <w:tr w:rsidR="00DB0BD8" w:rsidRPr="00100F18" w14:paraId="274C9FD3" w14:textId="77777777" w:rsidTr="002C32CD">
        <w:tc>
          <w:tcPr>
            <w:tcW w:w="1502" w:type="dxa"/>
            <w:vMerge/>
          </w:tcPr>
          <w:p w14:paraId="57D9A4D5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5395723E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Coefficient of variation of NN intervals</w:t>
            </w:r>
          </w:p>
        </w:tc>
      </w:tr>
      <w:tr w:rsidR="00DB0BD8" w:rsidRPr="00100F18" w14:paraId="1D00AAAA" w14:textId="77777777" w:rsidTr="002C32CD">
        <w:tc>
          <w:tcPr>
            <w:tcW w:w="1502" w:type="dxa"/>
            <w:vMerge/>
          </w:tcPr>
          <w:p w14:paraId="419C1953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1C845D6C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Poincare plot analysis SD2</w:t>
            </w:r>
          </w:p>
        </w:tc>
      </w:tr>
      <w:tr w:rsidR="00DB0BD8" w:rsidRPr="00100F18" w14:paraId="4E2C6351" w14:textId="77777777" w:rsidTr="002C32CD">
        <w:tc>
          <w:tcPr>
            <w:tcW w:w="1502" w:type="dxa"/>
            <w:vMerge/>
          </w:tcPr>
          <w:p w14:paraId="3D9FF89A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3D10F24E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Detrended fluctuation analysis alpha2</w:t>
            </w:r>
          </w:p>
        </w:tc>
      </w:tr>
      <w:tr w:rsidR="00DB0BD8" w:rsidRPr="00100F18" w14:paraId="0ED32ADC" w14:textId="77777777" w:rsidTr="002C32CD">
        <w:tc>
          <w:tcPr>
            <w:tcW w:w="1502" w:type="dxa"/>
            <w:vMerge/>
          </w:tcPr>
          <w:p w14:paraId="17EAF11F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2B30EBCF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Irreversibility analysis as1</w:t>
            </w:r>
          </w:p>
        </w:tc>
      </w:tr>
      <w:tr w:rsidR="00DB0BD8" w:rsidRPr="00100F18" w14:paraId="76B30DE2" w14:textId="77777777" w:rsidTr="002C32CD">
        <w:tc>
          <w:tcPr>
            <w:tcW w:w="1502" w:type="dxa"/>
            <w:vMerge/>
          </w:tcPr>
          <w:p w14:paraId="561FF869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2389C0B8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Maximum Q to R rising amplitude</w:t>
            </w:r>
          </w:p>
        </w:tc>
      </w:tr>
      <w:tr w:rsidR="00DB0BD8" w:rsidRPr="00100F18" w14:paraId="5F50EF8D" w14:textId="77777777" w:rsidTr="002C32CD">
        <w:tc>
          <w:tcPr>
            <w:tcW w:w="1502" w:type="dxa"/>
            <w:vMerge/>
          </w:tcPr>
          <w:p w14:paraId="4E289C66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0704D44B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Medium Q to R rising amplitude</w:t>
            </w:r>
          </w:p>
        </w:tc>
      </w:tr>
      <w:tr w:rsidR="00DB0BD8" w:rsidRPr="00100F18" w14:paraId="6EDBED38" w14:textId="77777777" w:rsidTr="002C32CD">
        <w:tc>
          <w:tcPr>
            <w:tcW w:w="1502" w:type="dxa"/>
            <w:vMerge/>
          </w:tcPr>
          <w:p w14:paraId="3F02D7CE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6B1DBCAB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3</w:t>
            </w:r>
            <w:r w:rsidRPr="00100F18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100F18">
              <w:rPr>
                <w:rFonts w:ascii="Arial" w:hAnsi="Arial" w:cs="Arial"/>
                <w:sz w:val="24"/>
                <w:szCs w:val="24"/>
              </w:rPr>
              <w:t xml:space="preserve"> quartile Q to R rising amplitude</w:t>
            </w:r>
          </w:p>
        </w:tc>
      </w:tr>
      <w:tr w:rsidR="00DB0BD8" w:rsidRPr="00100F18" w14:paraId="135FBD6B" w14:textId="77777777" w:rsidTr="002C32CD">
        <w:tc>
          <w:tcPr>
            <w:tcW w:w="1502" w:type="dxa"/>
            <w:vMerge/>
          </w:tcPr>
          <w:p w14:paraId="06287C5A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5A3737AD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Minimum R to S falling time</w:t>
            </w:r>
          </w:p>
        </w:tc>
      </w:tr>
      <w:tr w:rsidR="00DB0BD8" w:rsidRPr="00100F18" w14:paraId="2E6FA87B" w14:textId="77777777" w:rsidTr="002C32CD">
        <w:tc>
          <w:tcPr>
            <w:tcW w:w="1502" w:type="dxa"/>
            <w:vMerge/>
          </w:tcPr>
          <w:p w14:paraId="5AF275FB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22A4FC4C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Maximum R to S falling time</w:t>
            </w:r>
          </w:p>
        </w:tc>
      </w:tr>
      <w:tr w:rsidR="00DB0BD8" w:rsidRPr="00100F18" w14:paraId="565D29A1" w14:textId="77777777" w:rsidTr="002C32CD">
        <w:tc>
          <w:tcPr>
            <w:tcW w:w="1502" w:type="dxa"/>
            <w:vMerge/>
          </w:tcPr>
          <w:p w14:paraId="0C9F4B5B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561A9F46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Minimum R to S falling amplitude</w:t>
            </w:r>
          </w:p>
        </w:tc>
      </w:tr>
      <w:tr w:rsidR="00DB0BD8" w:rsidRPr="00100F18" w14:paraId="497FE084" w14:textId="77777777" w:rsidTr="002C32CD">
        <w:tc>
          <w:tcPr>
            <w:tcW w:w="1502" w:type="dxa"/>
            <w:vMerge/>
          </w:tcPr>
          <w:p w14:paraId="4F12E03A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2230E9A3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1</w:t>
            </w:r>
            <w:r w:rsidRPr="00100F18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100F18">
              <w:rPr>
                <w:rFonts w:ascii="Arial" w:hAnsi="Arial" w:cs="Arial"/>
                <w:sz w:val="24"/>
                <w:szCs w:val="24"/>
              </w:rPr>
              <w:t xml:space="preserve"> quartile R to S falling amplitude</w:t>
            </w:r>
          </w:p>
        </w:tc>
      </w:tr>
      <w:tr w:rsidR="00DB0BD8" w:rsidRPr="00100F18" w14:paraId="71B988A5" w14:textId="77777777" w:rsidTr="002C32CD">
        <w:tc>
          <w:tcPr>
            <w:tcW w:w="1502" w:type="dxa"/>
            <w:vMerge/>
          </w:tcPr>
          <w:p w14:paraId="49D4FAAC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0AA186B5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Medium R to S falling amplitude</w:t>
            </w:r>
          </w:p>
        </w:tc>
      </w:tr>
      <w:tr w:rsidR="00DB0BD8" w:rsidRPr="00100F18" w14:paraId="09E9BDC7" w14:textId="77777777" w:rsidTr="002C32CD">
        <w:tc>
          <w:tcPr>
            <w:tcW w:w="1502" w:type="dxa"/>
            <w:vMerge w:val="restart"/>
          </w:tcPr>
          <w:p w14:paraId="75BC194D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 xml:space="preserve">PPG </w:t>
            </w:r>
          </w:p>
        </w:tc>
        <w:tc>
          <w:tcPr>
            <w:tcW w:w="6030" w:type="dxa"/>
          </w:tcPr>
          <w:p w14:paraId="4C238673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square root of the mean squared differences of successive NN intervals</w:t>
            </w:r>
          </w:p>
        </w:tc>
      </w:tr>
      <w:tr w:rsidR="00DB0BD8" w:rsidRPr="00100F18" w14:paraId="4A8B0DDF" w14:textId="77777777" w:rsidTr="002C32CD">
        <w:tc>
          <w:tcPr>
            <w:tcW w:w="1502" w:type="dxa"/>
            <w:vMerge/>
          </w:tcPr>
          <w:p w14:paraId="67222028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23388675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Coefficient of variation of NN intervals</w:t>
            </w:r>
          </w:p>
        </w:tc>
      </w:tr>
      <w:tr w:rsidR="00DB0BD8" w:rsidRPr="00100F18" w14:paraId="1B5AF6A1" w14:textId="77777777" w:rsidTr="002C32CD">
        <w:tc>
          <w:tcPr>
            <w:tcW w:w="1502" w:type="dxa"/>
            <w:vMerge/>
          </w:tcPr>
          <w:p w14:paraId="539FF5E8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3AA9B394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 xml:space="preserve">Percentage of NN intervals differences &lt; 20 </w:t>
            </w:r>
            <w:proofErr w:type="spellStart"/>
            <w:r w:rsidRPr="00100F18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</w:p>
        </w:tc>
      </w:tr>
      <w:tr w:rsidR="00DB0BD8" w:rsidRPr="00100F18" w14:paraId="30BA5BBE" w14:textId="77777777" w:rsidTr="002C32CD">
        <w:tc>
          <w:tcPr>
            <w:tcW w:w="1502" w:type="dxa"/>
            <w:vMerge/>
          </w:tcPr>
          <w:p w14:paraId="0BB44B5E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1EBC1690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Detrended fluctuation analysis alpha2</w:t>
            </w:r>
          </w:p>
        </w:tc>
      </w:tr>
      <w:tr w:rsidR="00DB0BD8" w:rsidRPr="00100F18" w14:paraId="142C341C" w14:textId="77777777" w:rsidTr="002C32CD">
        <w:tc>
          <w:tcPr>
            <w:tcW w:w="1502" w:type="dxa"/>
            <w:vMerge/>
          </w:tcPr>
          <w:p w14:paraId="785E6229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57E8AC70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Irreversibility analysis as1</w:t>
            </w:r>
          </w:p>
        </w:tc>
      </w:tr>
      <w:tr w:rsidR="00DB0BD8" w:rsidRPr="00100F18" w14:paraId="660286B5" w14:textId="77777777" w:rsidTr="002C32CD">
        <w:tc>
          <w:tcPr>
            <w:tcW w:w="1502" w:type="dxa"/>
            <w:vMerge/>
          </w:tcPr>
          <w:p w14:paraId="7ED7CD77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37F25062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3</w:t>
            </w:r>
            <w:r w:rsidRPr="00100F18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100F18">
              <w:rPr>
                <w:rFonts w:ascii="Arial" w:hAnsi="Arial" w:cs="Arial"/>
                <w:sz w:val="24"/>
                <w:szCs w:val="24"/>
              </w:rPr>
              <w:t xml:space="preserve"> quartile Systolic rising time</w:t>
            </w:r>
          </w:p>
        </w:tc>
      </w:tr>
      <w:tr w:rsidR="00DB0BD8" w:rsidRPr="00100F18" w14:paraId="67B7301D" w14:textId="77777777" w:rsidTr="002C32CD">
        <w:tc>
          <w:tcPr>
            <w:tcW w:w="1502" w:type="dxa"/>
            <w:vMerge/>
          </w:tcPr>
          <w:p w14:paraId="09F6B60F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58B30AEE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3</w:t>
            </w:r>
            <w:r w:rsidRPr="00100F18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100F18">
              <w:rPr>
                <w:rFonts w:ascii="Arial" w:hAnsi="Arial" w:cs="Arial"/>
                <w:sz w:val="24"/>
                <w:szCs w:val="24"/>
              </w:rPr>
              <w:t xml:space="preserve"> quartile Diastolic falling time</w:t>
            </w:r>
          </w:p>
        </w:tc>
      </w:tr>
      <w:tr w:rsidR="00DB0BD8" w:rsidRPr="00100F18" w14:paraId="50312DAA" w14:textId="77777777" w:rsidTr="002C32CD">
        <w:tc>
          <w:tcPr>
            <w:tcW w:w="1502" w:type="dxa"/>
            <w:vMerge/>
          </w:tcPr>
          <w:p w14:paraId="79BDB8B3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7E63A801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Minimum Systolic and diastolic period ratio</w:t>
            </w:r>
          </w:p>
        </w:tc>
      </w:tr>
      <w:tr w:rsidR="00DB0BD8" w:rsidRPr="00100F18" w14:paraId="47BA13E4" w14:textId="77777777" w:rsidTr="002C32CD">
        <w:tc>
          <w:tcPr>
            <w:tcW w:w="1502" w:type="dxa"/>
            <w:vMerge/>
          </w:tcPr>
          <w:p w14:paraId="09B1C3FA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0" w:type="dxa"/>
          </w:tcPr>
          <w:p w14:paraId="03B812E9" w14:textId="77777777" w:rsidR="00DB0BD8" w:rsidRPr="00100F18" w:rsidRDefault="00DB0BD8" w:rsidP="002C32CD">
            <w:pPr>
              <w:rPr>
                <w:rFonts w:ascii="Arial" w:hAnsi="Arial" w:cs="Arial"/>
                <w:sz w:val="24"/>
                <w:szCs w:val="24"/>
              </w:rPr>
            </w:pPr>
            <w:r w:rsidRPr="00100F18">
              <w:rPr>
                <w:rFonts w:ascii="Arial" w:hAnsi="Arial" w:cs="Arial"/>
                <w:sz w:val="24"/>
                <w:szCs w:val="24"/>
              </w:rPr>
              <w:t>3</w:t>
            </w:r>
            <w:r w:rsidRPr="00100F18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 w:rsidRPr="00100F18">
              <w:rPr>
                <w:rFonts w:ascii="Arial" w:hAnsi="Arial" w:cs="Arial"/>
                <w:sz w:val="24"/>
                <w:szCs w:val="24"/>
              </w:rPr>
              <w:t xml:space="preserve"> quartile Systolic and diastolic period ratio</w:t>
            </w:r>
          </w:p>
        </w:tc>
      </w:tr>
    </w:tbl>
    <w:p w14:paraId="4899E1DA" w14:textId="7529FA27" w:rsidR="0019201C" w:rsidRDefault="007D6870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l </w:t>
      </w:r>
      <w:bookmarkStart w:id="0" w:name="_GoBack"/>
      <w:bookmarkEnd w:id="0"/>
      <w:r w:rsidR="00942FB7" w:rsidRPr="002C32CD">
        <w:rPr>
          <w:rFonts w:ascii="Arial" w:hAnsi="Arial" w:cs="Arial"/>
          <w:sz w:val="24"/>
        </w:rPr>
        <w:t xml:space="preserve">Table 1.  Physiologic and Waveform Data Selected in Multivariable </w:t>
      </w:r>
      <w:r w:rsidR="002C32CD">
        <w:rPr>
          <w:rFonts w:ascii="Arial" w:hAnsi="Arial" w:cs="Arial"/>
          <w:sz w:val="24"/>
        </w:rPr>
        <w:t>A</w:t>
      </w:r>
      <w:r w:rsidR="00942FB7" w:rsidRPr="002C32CD">
        <w:rPr>
          <w:rFonts w:ascii="Arial" w:hAnsi="Arial" w:cs="Arial"/>
          <w:sz w:val="24"/>
        </w:rPr>
        <w:t>nalyses</w:t>
      </w:r>
    </w:p>
    <w:p w14:paraId="1F532BA8" w14:textId="77777777" w:rsidR="002C32CD" w:rsidRPr="002C32CD" w:rsidRDefault="002C32CD">
      <w:pPr>
        <w:rPr>
          <w:rFonts w:ascii="Arial" w:hAnsi="Arial" w:cs="Arial"/>
          <w:sz w:val="24"/>
        </w:rPr>
      </w:pPr>
    </w:p>
    <w:sectPr w:rsidR="002C32CD" w:rsidRPr="002C3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6FA7"/>
    <w:rsid w:val="00100F18"/>
    <w:rsid w:val="0019201C"/>
    <w:rsid w:val="002C32CD"/>
    <w:rsid w:val="004570BC"/>
    <w:rsid w:val="00477487"/>
    <w:rsid w:val="00486986"/>
    <w:rsid w:val="007D6870"/>
    <w:rsid w:val="00820731"/>
    <w:rsid w:val="00916DB1"/>
    <w:rsid w:val="0094063F"/>
    <w:rsid w:val="00942FB7"/>
    <w:rsid w:val="00A906DB"/>
    <w:rsid w:val="00C13C3C"/>
    <w:rsid w:val="00DB0BD8"/>
    <w:rsid w:val="00E26FA7"/>
    <w:rsid w:val="00E52AD7"/>
    <w:rsid w:val="00E811DF"/>
    <w:rsid w:val="00E9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D3CEE"/>
  <w15:docId w15:val="{232EAE59-7DA2-4B20-8D4D-AD99063C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ng</dc:creator>
  <cp:keywords/>
  <dc:description/>
  <cp:lastModifiedBy>Badjatia, Neeraj</cp:lastModifiedBy>
  <cp:revision>7</cp:revision>
  <dcterms:created xsi:type="dcterms:W3CDTF">2018-03-21T20:23:00Z</dcterms:created>
  <dcterms:modified xsi:type="dcterms:W3CDTF">2018-07-09T17:06:00Z</dcterms:modified>
</cp:coreProperties>
</file>